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309D6" w14:textId="67E2D43E" w:rsidR="00474BCB" w:rsidRDefault="00474BCB"/>
    <w:p w14:paraId="499DBA60" w14:textId="644BD5E8" w:rsidR="00474BCB" w:rsidRDefault="008F7F3F">
      <w:r>
        <w:rPr>
          <w:noProof/>
        </w:rPr>
        <w:drawing>
          <wp:inline distT="0" distB="0" distL="0" distR="0" wp14:anchorId="4C5A1479" wp14:editId="1ABCAF46">
            <wp:extent cx="5680308" cy="3810000"/>
            <wp:effectExtent l="0" t="0" r="0" b="0"/>
            <wp:docPr id="2133422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42240" name="Picture 21334224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646" cy="3813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A0AD1" w14:textId="77777777" w:rsidR="008F7F3F" w:rsidRDefault="008F7F3F" w:rsidP="008F7F3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D5473" w14:textId="7D4C7F3C" w:rsidR="00474BCB" w:rsidRDefault="00474BCB" w:rsidP="00474B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279F">
        <w:rPr>
          <w:rFonts w:ascii="Times New Roman" w:hAnsi="Times New Roman" w:cs="Times New Roman"/>
          <w:b/>
          <w:bCs/>
          <w:sz w:val="24"/>
          <w:szCs w:val="24"/>
        </w:rPr>
        <w:t>Figure S8</w:t>
      </w:r>
      <w:r w:rsidRPr="001B279F">
        <w:rPr>
          <w:rFonts w:ascii="Times New Roman" w:hAnsi="Times New Roman" w:cs="Times New Roman"/>
          <w:sz w:val="24"/>
          <w:szCs w:val="24"/>
        </w:rPr>
        <w:t xml:space="preserve">. Elbow plot of fit indices for latent class analysis of stressful life events in the last 12 months. </w:t>
      </w:r>
    </w:p>
    <w:p w14:paraId="571D7859" w14:textId="77777777" w:rsidR="00474BCB" w:rsidRPr="00474BCB" w:rsidRDefault="00474BCB" w:rsidP="00474B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74BCB">
        <w:rPr>
          <w:rFonts w:ascii="Times New Roman" w:hAnsi="Times New Roman" w:cs="Times New Roman"/>
          <w:sz w:val="20"/>
          <w:szCs w:val="20"/>
        </w:rPr>
        <w:t xml:space="preserve">Abbreviations: AIC, Akaike information criterion; BIC, Bayesian information criterion. </w:t>
      </w:r>
    </w:p>
    <w:p w14:paraId="07570F0A" w14:textId="369B29E5" w:rsidR="00474BCB" w:rsidRPr="00474BCB" w:rsidRDefault="00474BCB">
      <w:pPr>
        <w:rPr>
          <w:rFonts w:ascii="Times New Roman" w:hAnsi="Times New Roman" w:cs="Times New Roman"/>
          <w:sz w:val="24"/>
          <w:szCs w:val="24"/>
        </w:rPr>
      </w:pPr>
    </w:p>
    <w:sectPr w:rsidR="00474BCB" w:rsidRPr="00474BC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5956A" w14:textId="77777777" w:rsidR="00474BCB" w:rsidRDefault="00474BCB" w:rsidP="00474BCB">
      <w:pPr>
        <w:spacing w:after="0" w:line="240" w:lineRule="auto"/>
      </w:pPr>
      <w:r>
        <w:separator/>
      </w:r>
    </w:p>
  </w:endnote>
  <w:endnote w:type="continuationSeparator" w:id="0">
    <w:p w14:paraId="300A784E" w14:textId="77777777" w:rsidR="00474BCB" w:rsidRDefault="00474BCB" w:rsidP="00474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007363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4620357" w14:textId="4B87127E" w:rsidR="00474BCB" w:rsidRPr="00474BCB" w:rsidRDefault="00474BC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74BC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74BC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74BC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74BC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74BC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951D7FA" w14:textId="77777777" w:rsidR="00474BCB" w:rsidRDefault="00474B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E6B22" w14:textId="77777777" w:rsidR="00474BCB" w:rsidRDefault="00474BCB" w:rsidP="00474BCB">
      <w:pPr>
        <w:spacing w:after="0" w:line="240" w:lineRule="auto"/>
      </w:pPr>
      <w:r>
        <w:separator/>
      </w:r>
    </w:p>
  </w:footnote>
  <w:footnote w:type="continuationSeparator" w:id="0">
    <w:p w14:paraId="23308FC1" w14:textId="77777777" w:rsidR="00474BCB" w:rsidRDefault="00474BCB" w:rsidP="00474B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BCB"/>
    <w:rsid w:val="00023F5D"/>
    <w:rsid w:val="00474BCB"/>
    <w:rsid w:val="00593CD1"/>
    <w:rsid w:val="00683084"/>
    <w:rsid w:val="00852BE4"/>
    <w:rsid w:val="008F7F3F"/>
    <w:rsid w:val="009F08AE"/>
    <w:rsid w:val="00AF7666"/>
    <w:rsid w:val="00B341FB"/>
    <w:rsid w:val="00CF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1E8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B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B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B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B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BC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74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BCB"/>
  </w:style>
  <w:style w:type="paragraph" w:styleId="Footer">
    <w:name w:val="footer"/>
    <w:basedOn w:val="Normal"/>
    <w:link w:val="FooterChar"/>
    <w:uiPriority w:val="99"/>
    <w:unhideWhenUsed/>
    <w:rsid w:val="00474B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23:36:00Z</dcterms:created>
  <dcterms:modified xsi:type="dcterms:W3CDTF">2026-01-13T23:36:00Z</dcterms:modified>
</cp:coreProperties>
</file>